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30"/>
        <w:tblW w:w="469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7"/>
        <w:gridCol w:w="435"/>
        <w:gridCol w:w="549"/>
        <w:gridCol w:w="510"/>
        <w:gridCol w:w="510"/>
        <w:gridCol w:w="560"/>
        <w:gridCol w:w="572"/>
        <w:gridCol w:w="561"/>
        <w:gridCol w:w="165"/>
        <w:gridCol w:w="700"/>
        <w:gridCol w:w="435"/>
        <w:gridCol w:w="549"/>
        <w:gridCol w:w="510"/>
        <w:gridCol w:w="510"/>
        <w:gridCol w:w="560"/>
        <w:gridCol w:w="576"/>
        <w:gridCol w:w="562"/>
      </w:tblGrid>
      <w:tr w:rsidR="00DC0D36" w:rsidRPr="0041099E" w14:paraId="484D16FD" w14:textId="77777777" w:rsidTr="00831DDF">
        <w:trPr>
          <w:trHeight w:val="94"/>
        </w:trPr>
        <w:tc>
          <w:tcPr>
            <w:tcW w:w="2472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470F3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PSA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20D867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 </w:t>
            </w:r>
          </w:p>
        </w:tc>
        <w:tc>
          <w:tcPr>
            <w:tcW w:w="243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1AAC3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IIEF5</w:t>
            </w:r>
          </w:p>
        </w:tc>
      </w:tr>
      <w:tr w:rsidR="00DC0D36" w:rsidRPr="0041099E" w14:paraId="5743F824" w14:textId="77777777" w:rsidTr="00831DDF">
        <w:trPr>
          <w:trHeight w:val="300"/>
        </w:trPr>
        <w:tc>
          <w:tcPr>
            <w:tcW w:w="6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C86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88E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before R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3CE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3 month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E66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 month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9C4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2 month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966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8 month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7C1B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24 months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00705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6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822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05B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before RT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F42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3 month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997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 month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21D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2 month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B96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8 month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A55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24 months</w:t>
            </w:r>
          </w:p>
        </w:tc>
      </w:tr>
      <w:tr w:rsidR="00DC0D36" w:rsidRPr="0041099E" w14:paraId="361B2331" w14:textId="77777777" w:rsidTr="00831DDF">
        <w:trPr>
          <w:trHeight w:val="300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3539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overall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CCB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173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7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BD4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2,4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CD5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9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80A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0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6E6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7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71B1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52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C6371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D288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overall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B5F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2A5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C14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4B1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2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90F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24E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9AB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,50</w:t>
            </w:r>
          </w:p>
        </w:tc>
      </w:tr>
      <w:tr w:rsidR="00DC0D36" w:rsidRPr="0041099E" w14:paraId="6A1239E7" w14:textId="77777777" w:rsidTr="00831DDF">
        <w:trPr>
          <w:trHeight w:val="30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1D7EE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AA1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0C0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4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099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8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9D4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7CB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6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9DD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5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B3D0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31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C046A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32EB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D9B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C94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1,5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7E2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1,6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006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9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4B0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,6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117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54A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,64</w:t>
            </w:r>
          </w:p>
        </w:tc>
      </w:tr>
      <w:tr w:rsidR="00DC0D36" w:rsidRPr="0041099E" w14:paraId="5F43B4B0" w14:textId="77777777" w:rsidTr="00831DDF">
        <w:trPr>
          <w:trHeight w:val="300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4309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low risk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798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039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6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A5B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2,1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CEE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5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30F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0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0ED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7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3FE2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51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3B028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CCA6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low risk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0D8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04E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09D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A91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2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C5D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D30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5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5C8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00</w:t>
            </w:r>
          </w:p>
        </w:tc>
      </w:tr>
      <w:tr w:rsidR="00DC0D36" w:rsidRPr="0041099E" w14:paraId="066AD7BC" w14:textId="77777777" w:rsidTr="00831DDF">
        <w:trPr>
          <w:trHeight w:val="30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79C94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AF0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BAD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3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C53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8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B94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FBB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6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1E3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4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5B8F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30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C589D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4BF3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565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E10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1,5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F96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1,7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A3C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1,0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097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,7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650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3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BF1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,77</w:t>
            </w:r>
          </w:p>
        </w:tc>
      </w:tr>
      <w:tr w:rsidR="00DC0D36" w:rsidRPr="0041099E" w14:paraId="3EAAECB9" w14:textId="77777777" w:rsidTr="00831DDF">
        <w:trPr>
          <w:trHeight w:val="300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2FCD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intermediate risk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CBF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354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7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972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2,4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42A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9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D7C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0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49D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7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20D5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52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F6474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8462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Intermediate risk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3EC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032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C51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AA1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2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572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6E1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782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,50</w:t>
            </w:r>
          </w:p>
        </w:tc>
      </w:tr>
      <w:tr w:rsidR="00DC0D36" w:rsidRPr="0041099E" w14:paraId="46C074E7" w14:textId="77777777" w:rsidTr="00831DDF">
        <w:trPr>
          <w:trHeight w:val="30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84169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289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313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4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220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8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6E4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ABE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6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9E6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5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94F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31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5E560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7B21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40B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A70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1,5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F0F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1,6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4F8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9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B3A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,6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03E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CCF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,64</w:t>
            </w:r>
          </w:p>
        </w:tc>
      </w:tr>
      <w:tr w:rsidR="00DC0D36" w:rsidRPr="0041099E" w14:paraId="196344AF" w14:textId="77777777" w:rsidTr="00831DDF">
        <w:trPr>
          <w:trHeight w:val="300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192E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35 Gy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026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431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6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DE7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2,2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408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5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C8B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0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2BD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7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874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52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B5CD7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929A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35 Gy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8F9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611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2D1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9A0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2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CE0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250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528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,50</w:t>
            </w:r>
          </w:p>
        </w:tc>
      </w:tr>
      <w:tr w:rsidR="00DC0D36" w:rsidRPr="0041099E" w14:paraId="79667150" w14:textId="77777777" w:rsidTr="00831DDF">
        <w:trPr>
          <w:trHeight w:val="30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E9FEE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235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64B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4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D5D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8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66C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AE7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6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103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4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B44A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31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748EB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394C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E2F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0DA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1,5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679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1,6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BE4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9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A44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,6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D10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750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,64</w:t>
            </w:r>
          </w:p>
        </w:tc>
      </w:tr>
      <w:tr w:rsidR="00DC0D36" w:rsidRPr="0041099E" w14:paraId="1B89002F" w14:textId="77777777" w:rsidTr="00831DDF">
        <w:trPr>
          <w:trHeight w:val="300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6150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36,25 Gy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91D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406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7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162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2,4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415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9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938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0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AC5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7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E050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52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F2E62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5655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36,25 Gy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041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AA6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957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FFF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2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E19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852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8D8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00</w:t>
            </w:r>
          </w:p>
        </w:tc>
      </w:tr>
      <w:tr w:rsidR="00DC0D36" w:rsidRPr="0041099E" w14:paraId="034ABC55" w14:textId="77777777" w:rsidTr="00831DDF">
        <w:trPr>
          <w:trHeight w:val="30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8CF08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5C7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42A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4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C8B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8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83E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,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C91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6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D88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5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3135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0,31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6A1D9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EF98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CD0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00E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1,5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475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1,6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49B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9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111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,6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BBD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0,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D7F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,66</w:t>
            </w:r>
          </w:p>
        </w:tc>
      </w:tr>
      <w:tr w:rsidR="00DC0D36" w:rsidRPr="0041099E" w14:paraId="381A0F85" w14:textId="77777777" w:rsidTr="00831DDF">
        <w:trPr>
          <w:trHeight w:val="174"/>
        </w:trPr>
        <w:tc>
          <w:tcPr>
            <w:tcW w:w="2472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27B2B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IPSS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FEF16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3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805A6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C30</w:t>
            </w:r>
          </w:p>
        </w:tc>
      </w:tr>
      <w:tr w:rsidR="00DC0D36" w:rsidRPr="0041099E" w14:paraId="3DE31EFB" w14:textId="77777777" w:rsidTr="00831DDF">
        <w:trPr>
          <w:trHeight w:val="300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227D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overall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A09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2CF7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ECF1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AA52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EAB2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9A74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A4198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7420E4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EA44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overall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A67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B04A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F79E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5567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2ACC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4,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B4C2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2,5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613D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</w:tr>
      <w:tr w:rsidR="00DC0D36" w:rsidRPr="0041099E" w14:paraId="30D0A9C2" w14:textId="77777777" w:rsidTr="00831DDF">
        <w:trPr>
          <w:trHeight w:val="30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845CB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68F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8CA7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5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C9DD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,1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0DE3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6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9769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,0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64DF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7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942B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46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820FE0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7B53A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5C6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55EF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4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80BA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8,5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315A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26C4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8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1AE7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8,8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026E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88</w:t>
            </w:r>
          </w:p>
        </w:tc>
      </w:tr>
      <w:tr w:rsidR="00DC0D36" w:rsidRPr="0041099E" w14:paraId="2BF9132E" w14:textId="77777777" w:rsidTr="00831DDF">
        <w:trPr>
          <w:trHeight w:val="300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D427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low risk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3BB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4C1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120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B5E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B94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FE5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8B9A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983322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80E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low risk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312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E7C1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B267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E9DB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50EB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4,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2FE0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7B07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</w:tr>
      <w:tr w:rsidR="00DC0D36" w:rsidRPr="0041099E" w14:paraId="47187BB0" w14:textId="77777777" w:rsidTr="00831DDF">
        <w:trPr>
          <w:trHeight w:val="30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198AA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7A2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7C6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6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BC8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,2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5E3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6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3A8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,2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F8A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8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1ED9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66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23B7C8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E4C69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24B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B991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4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DA11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8,7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9A1A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A991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8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108D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8,9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DCE8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0,12</w:t>
            </w:r>
          </w:p>
        </w:tc>
      </w:tr>
      <w:tr w:rsidR="00DC0D36" w:rsidRPr="0041099E" w14:paraId="33EEEEDB" w14:textId="77777777" w:rsidTr="00831DDF">
        <w:trPr>
          <w:trHeight w:val="300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DF1B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Intermediate risk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FC9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751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879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871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B31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C60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3109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CFE384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8329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Intermediate risk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C8E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12DC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6D50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8742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C852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4,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D47F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2,5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DBE6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</w:tr>
      <w:tr w:rsidR="00DC0D36" w:rsidRPr="0041099E" w14:paraId="3370BB56" w14:textId="77777777" w:rsidTr="00831DDF">
        <w:trPr>
          <w:trHeight w:val="30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E152F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8CC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A7D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5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617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,1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C59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6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E8C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,0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F99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7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649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46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2687AA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F4EF1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204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754D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4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F223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8,5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0447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0453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8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BCBE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8,8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A725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88</w:t>
            </w:r>
          </w:p>
        </w:tc>
      </w:tr>
      <w:tr w:rsidR="00DC0D36" w:rsidRPr="0041099E" w14:paraId="3A8F8D99" w14:textId="77777777" w:rsidTr="00831DDF">
        <w:trPr>
          <w:trHeight w:val="300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F9C5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35 Gy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CE7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4D5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356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935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CE1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45D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7EC4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F03416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B171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35 Gy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CB2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BBCC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548A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0F0E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6BDA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4,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5E96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2,5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37464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</w:tr>
      <w:tr w:rsidR="00DC0D36" w:rsidRPr="0041099E" w14:paraId="5193652B" w14:textId="77777777" w:rsidTr="00831DDF">
        <w:trPr>
          <w:trHeight w:val="30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7F9D4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0C4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374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5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0BF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,1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F24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6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131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,0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156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7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6F06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46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A16D0C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11FBC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0F8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F18D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4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8D16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8,5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78DA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2231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8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9515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8,8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27FF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88</w:t>
            </w:r>
          </w:p>
        </w:tc>
      </w:tr>
      <w:tr w:rsidR="00DC0D36" w:rsidRPr="0041099E" w14:paraId="6CF225AE" w14:textId="77777777" w:rsidTr="00831DDF">
        <w:trPr>
          <w:trHeight w:val="300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CFEE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36,25 Gy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E84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89E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B09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A83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F62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54F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1776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6,00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0F23DB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F562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36,25 Gy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29C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2B0D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7A66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7F6B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0ABE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4,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F026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BE23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93,00</w:t>
            </w:r>
          </w:p>
        </w:tc>
      </w:tr>
      <w:tr w:rsidR="00DC0D36" w:rsidRPr="0041099E" w14:paraId="0E5BABCF" w14:textId="77777777" w:rsidTr="00831DDF">
        <w:trPr>
          <w:trHeight w:val="30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C6BEA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B27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83D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5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2F5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,1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F5A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5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CC9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,0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0DF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7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A2E8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,51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07AA70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27547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D3D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1085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4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AE47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8,6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CE0F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FFF5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34D4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8,9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857C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9,98</w:t>
            </w:r>
          </w:p>
        </w:tc>
      </w:tr>
      <w:tr w:rsidR="00DC0D36" w:rsidRPr="0041099E" w14:paraId="73191387" w14:textId="77777777" w:rsidTr="00831DDF">
        <w:trPr>
          <w:trHeight w:val="154"/>
        </w:trPr>
        <w:tc>
          <w:tcPr>
            <w:tcW w:w="2472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AE11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PR25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FB093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3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9DBAE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GHS</w:t>
            </w:r>
          </w:p>
        </w:tc>
      </w:tr>
      <w:tr w:rsidR="00DC0D36" w:rsidRPr="0041099E" w14:paraId="32E8E0A7" w14:textId="77777777" w:rsidTr="00831DDF">
        <w:trPr>
          <w:trHeight w:val="300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F09E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overall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66B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449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20D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4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925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4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7F4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C46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5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4149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00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57996A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2AD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overall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177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684F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7523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8FB9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7B46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FE1C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46DE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</w:tr>
      <w:tr w:rsidR="00DC0D36" w:rsidRPr="0041099E" w14:paraId="6A4EFF68" w14:textId="77777777" w:rsidTr="00831DDF">
        <w:trPr>
          <w:trHeight w:val="30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F472D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616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FD3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5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F03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8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26A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7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680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7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D11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3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39B6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60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4D5533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A4165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9E8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E5F6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2,2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F375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4,0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A78D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1,7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ABC7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1,7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C7AA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1,9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9D0E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2,93</w:t>
            </w:r>
          </w:p>
        </w:tc>
      </w:tr>
      <w:tr w:rsidR="00DC0D36" w:rsidRPr="0041099E" w14:paraId="5869541F" w14:textId="77777777" w:rsidTr="00831DDF">
        <w:trPr>
          <w:trHeight w:val="300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9376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low risk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8FE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A71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842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4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F79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4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997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6CF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4B19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00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9E2CC6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87AE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low risk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C02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DD39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4BD9C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F1D9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EB91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E962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2E28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9,00</w:t>
            </w:r>
          </w:p>
        </w:tc>
      </w:tr>
      <w:tr w:rsidR="00DC0D36" w:rsidRPr="0041099E" w14:paraId="153AFAFA" w14:textId="77777777" w:rsidTr="00831DDF">
        <w:trPr>
          <w:trHeight w:val="30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D057F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C9F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6AC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6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A19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5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38B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9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492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8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5A9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3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27BF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66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8AB195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B8ED2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0B7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CCEB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2,3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2480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3,7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2D5D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1,3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27F0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1,7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F4AC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2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40F4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3,39</w:t>
            </w:r>
          </w:p>
        </w:tc>
      </w:tr>
      <w:tr w:rsidR="00DC0D36" w:rsidRPr="0041099E" w14:paraId="77F33F69" w14:textId="77777777" w:rsidTr="00831DDF">
        <w:trPr>
          <w:trHeight w:val="300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AF6A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Intermediate risk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2AF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BAC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09E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4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C41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4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C8D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EC4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5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FF3A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00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542C69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88C9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Intermediate risk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4B8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C6F9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2670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62EB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BC3E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84F0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BFFD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</w:tr>
      <w:tr w:rsidR="00DC0D36" w:rsidRPr="0041099E" w14:paraId="09C68342" w14:textId="77777777" w:rsidTr="00831DDF">
        <w:trPr>
          <w:trHeight w:val="30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48A97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AEF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8AC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5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EC1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8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8C4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7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F3D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7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235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3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CA0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60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8E4D0F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F075A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C57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826F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2,2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AB7D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4,0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B168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1,7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D3DE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1,7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D55A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1,9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B0BF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2,93</w:t>
            </w:r>
          </w:p>
        </w:tc>
      </w:tr>
      <w:tr w:rsidR="00DC0D36" w:rsidRPr="0041099E" w14:paraId="382EEBC1" w14:textId="77777777" w:rsidTr="00831DDF">
        <w:trPr>
          <w:trHeight w:val="300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38D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35 Gy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77D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28C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500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4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D7B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4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7A6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270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5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AAD3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00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84A146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BE96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35 Gy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C85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3AD2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6EBE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4562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B001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E98D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49618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</w:tr>
      <w:tr w:rsidR="00DC0D36" w:rsidRPr="0041099E" w14:paraId="0BD9FF5E" w14:textId="77777777" w:rsidTr="00831DDF">
        <w:trPr>
          <w:trHeight w:val="30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72D0B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7E85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60C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5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2A02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8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55B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7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F4E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7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774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3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F9B6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60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39E30A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7AC94" w14:textId="77777777" w:rsidR="00DC0D36" w:rsidRPr="0041099E" w:rsidRDefault="00DC0D36" w:rsidP="00831DDF">
            <w:pPr>
              <w:rPr>
                <w:rFonts w:ascii="Times New Roman" w:hAnsi="Times New Roman"/>
                <w:b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4A19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76F4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2,2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3C4D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4,0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336B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1,7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7A0D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1,7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22A1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1,9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5102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2,93</w:t>
            </w:r>
          </w:p>
        </w:tc>
      </w:tr>
      <w:tr w:rsidR="00DC0D36" w:rsidRPr="0041099E" w14:paraId="3359C24B" w14:textId="77777777" w:rsidTr="00831DDF">
        <w:trPr>
          <w:trHeight w:val="300"/>
        </w:trPr>
        <w:tc>
          <w:tcPr>
            <w:tcW w:w="4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6600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36,25 Gy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1D8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78D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B8B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4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E73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4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86BC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DA20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3D2F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00</w:t>
            </w:r>
          </w:p>
        </w:tc>
        <w:tc>
          <w:tcPr>
            <w:tcW w:w="9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F149A9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3C2D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41099E">
              <w:rPr>
                <w:rFonts w:ascii="Times New Roman" w:hAnsi="Times New Roman"/>
                <w:b/>
                <w:sz w:val="10"/>
                <w:szCs w:val="10"/>
              </w:rPr>
              <w:t>36,25 Gy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9CC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59DB5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023C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83,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9B9BF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7CB9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A860B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5,0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54F8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9,00</w:t>
            </w:r>
          </w:p>
        </w:tc>
      </w:tr>
      <w:tr w:rsidR="00DC0D36" w:rsidRPr="0041099E" w14:paraId="72055B6A" w14:textId="77777777" w:rsidTr="00831DDF">
        <w:trPr>
          <w:trHeight w:val="300"/>
        </w:trPr>
        <w:tc>
          <w:tcPr>
            <w:tcW w:w="4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F8A92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B5E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B8A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3,5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FF63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7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6A8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5,6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B184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6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C607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3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F9C6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16,60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09E4E3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 </w:t>
            </w:r>
          </w:p>
        </w:tc>
        <w:tc>
          <w:tcPr>
            <w:tcW w:w="38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ECF01" w14:textId="77777777" w:rsidR="00DC0D36" w:rsidRPr="0041099E" w:rsidRDefault="00DC0D36" w:rsidP="00831DDF">
            <w:pPr>
              <w:rPr>
                <w:rFonts w:ascii="Times New Roman" w:hAnsi="Times New Roman"/>
                <w:sz w:val="10"/>
                <w:szCs w:val="1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1A7A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medi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C8E3D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2,2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9A4C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4,0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378C8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1,7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D4841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1,7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9B6E9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2,0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AE58E" w14:textId="77777777" w:rsidR="00DC0D36" w:rsidRPr="0041099E" w:rsidRDefault="00DC0D36" w:rsidP="00831DDF">
            <w:pPr>
              <w:jc w:val="center"/>
              <w:rPr>
                <w:rFonts w:ascii="Times New Roman" w:hAnsi="Times New Roman"/>
                <w:sz w:val="10"/>
                <w:szCs w:val="10"/>
              </w:rPr>
            </w:pPr>
            <w:r w:rsidRPr="0041099E">
              <w:rPr>
                <w:rFonts w:ascii="Times New Roman" w:hAnsi="Times New Roman"/>
                <w:sz w:val="10"/>
                <w:szCs w:val="10"/>
              </w:rPr>
              <w:t>73,16</w:t>
            </w:r>
          </w:p>
        </w:tc>
      </w:tr>
    </w:tbl>
    <w:p w14:paraId="4AC21CD6" w14:textId="6DC37AEA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  <w:r w:rsidRPr="00831DDF">
        <w:rPr>
          <w:rFonts w:ascii="Times New Roman" w:hAnsi="Times New Roman"/>
          <w:b/>
          <w:sz w:val="28"/>
          <w:szCs w:val="28"/>
          <w:lang w:val="en-GB"/>
        </w:rPr>
        <w:t>Supplementary Material</w:t>
      </w:r>
    </w:p>
    <w:p w14:paraId="7DBEC2B6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3E4A7C20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7A6E83FE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043D33DE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5F42A989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043EDAEA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779A2529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17991D51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58C4E524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0F9F2834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193D9022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4AEC945C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4EA461E9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0E2D2D7A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205105E6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6BBA58B5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3B3EBF6D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22E179E3" w14:textId="77777777" w:rsid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0C59D816" w14:textId="77777777" w:rsidR="00831DDF" w:rsidRPr="00831DDF" w:rsidRDefault="00831DDF" w:rsidP="00831DDF">
      <w:pPr>
        <w:spacing w:before="240" w:after="240" w:line="24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0C6FE987" w14:textId="77777777" w:rsidR="00831DDF" w:rsidRDefault="00831DDF" w:rsidP="00DC0D36">
      <w:pPr>
        <w:spacing w:before="240" w:after="240" w:line="240" w:lineRule="auto"/>
        <w:rPr>
          <w:rFonts w:ascii="Times New Roman" w:hAnsi="Times New Roman"/>
          <w:b/>
          <w:sz w:val="16"/>
          <w:szCs w:val="16"/>
          <w:lang w:val="en-GB"/>
        </w:rPr>
      </w:pPr>
    </w:p>
    <w:p w14:paraId="5290E1C0" w14:textId="13D92512" w:rsidR="00DC0D36" w:rsidRDefault="00DC0D36" w:rsidP="00DC0D36">
      <w:pPr>
        <w:spacing w:before="240" w:after="240" w:line="240" w:lineRule="auto"/>
        <w:rPr>
          <w:rFonts w:ascii="Times New Roman" w:hAnsi="Times New Roman"/>
          <w:sz w:val="16"/>
          <w:szCs w:val="16"/>
          <w:lang w:val="en-GB"/>
        </w:rPr>
      </w:pPr>
      <w:r w:rsidRPr="0041099E">
        <w:rPr>
          <w:rFonts w:ascii="Times New Roman" w:hAnsi="Times New Roman"/>
          <w:b/>
          <w:sz w:val="16"/>
          <w:szCs w:val="16"/>
          <w:lang w:val="en-GB"/>
        </w:rPr>
        <w:t xml:space="preserve">Table </w:t>
      </w:r>
      <w:r>
        <w:rPr>
          <w:rFonts w:ascii="Times New Roman" w:hAnsi="Times New Roman"/>
          <w:b/>
          <w:sz w:val="16"/>
          <w:szCs w:val="16"/>
          <w:lang w:val="en-GB"/>
        </w:rPr>
        <w:t>1s</w:t>
      </w:r>
      <w:r w:rsidRPr="0041099E">
        <w:rPr>
          <w:rFonts w:ascii="Times New Roman" w:hAnsi="Times New Roman"/>
          <w:b/>
          <w:sz w:val="16"/>
          <w:szCs w:val="16"/>
          <w:lang w:val="en-GB"/>
        </w:rPr>
        <w:t>.</w:t>
      </w:r>
      <w:r w:rsidRPr="0041099E">
        <w:rPr>
          <w:rFonts w:ascii="Times New Roman" w:hAnsi="Times New Roman"/>
          <w:sz w:val="16"/>
          <w:szCs w:val="16"/>
          <w:lang w:val="en-GB"/>
        </w:rPr>
        <w:t xml:space="preserve"> Mean and Medium values of PSA, IPSS, PR25, IIEF5, CR30, and GHS at pre-RT and  3 months, 6 months, 12 months, 18 months and 24 months from the RT</w:t>
      </w:r>
    </w:p>
    <w:p w14:paraId="1B31607D" w14:textId="77777777" w:rsidR="00D857C9" w:rsidRDefault="00D857C9"/>
    <w:sectPr w:rsidR="00D857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D36"/>
    <w:rsid w:val="00831DDF"/>
    <w:rsid w:val="00983AD5"/>
    <w:rsid w:val="0098531E"/>
    <w:rsid w:val="00D857C9"/>
    <w:rsid w:val="00DC0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83CC0"/>
  <w15:chartTrackingRefBased/>
  <w15:docId w15:val="{FC4C3CF0-4CDC-4718-ACAC-509A2733C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D3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3474660220</dc:creator>
  <cp:keywords/>
  <dc:description/>
  <cp:lastModifiedBy>Uzoamaka Anyanwu</cp:lastModifiedBy>
  <cp:revision>3</cp:revision>
  <dcterms:created xsi:type="dcterms:W3CDTF">2023-10-11T14:23:00Z</dcterms:created>
  <dcterms:modified xsi:type="dcterms:W3CDTF">2023-10-11T14:24:00Z</dcterms:modified>
</cp:coreProperties>
</file>